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7DA5" w:rsidRDefault="000F6FA3" w:rsidP="00BB1EDB">
      <w:pPr>
        <w:bidi w:val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F6FA3">
        <w:rPr>
          <w:rFonts w:ascii="Times New Roman" w:hAnsi="Times New Roman" w:cs="Times New Roman"/>
          <w:b/>
          <w:bCs/>
          <w:sz w:val="24"/>
          <w:szCs w:val="24"/>
        </w:rPr>
        <w:t>S4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96C2E" w:rsidRPr="000F6FA3">
        <w:rPr>
          <w:rFonts w:asciiTheme="majorBidi" w:eastAsia="Times New Roman" w:hAnsiTheme="majorBidi" w:cstheme="majorBidi"/>
        </w:rPr>
        <w:t>Prediction</w:t>
      </w:r>
      <w:r w:rsidR="00C96C2E" w:rsidRPr="006211CF">
        <w:rPr>
          <w:rFonts w:ascii="Times New Roman" w:hAnsi="Times New Roman" w:cs="Times New Roman"/>
          <w:sz w:val="24"/>
          <w:szCs w:val="24"/>
        </w:rPr>
        <w:t xml:space="preserve"> and </w:t>
      </w:r>
      <w:r w:rsidR="006211CF">
        <w:rPr>
          <w:rFonts w:asciiTheme="majorBidi" w:eastAsia="Times New Roman" w:hAnsiTheme="majorBidi" w:cstheme="majorBidi"/>
        </w:rPr>
        <w:t>p</w:t>
      </w:r>
      <w:r w:rsidR="006211CF" w:rsidRPr="000F6FA3">
        <w:rPr>
          <w:rFonts w:asciiTheme="majorBidi" w:eastAsia="Times New Roman" w:hAnsiTheme="majorBidi" w:cstheme="majorBidi"/>
        </w:rPr>
        <w:t>robability</w:t>
      </w:r>
      <w:r w:rsidR="006211CF">
        <w:rPr>
          <w:rFonts w:ascii="Times New Roman" w:hAnsi="Times New Roman" w:cs="Times New Roman"/>
          <w:sz w:val="24"/>
          <w:szCs w:val="24"/>
        </w:rPr>
        <w:t xml:space="preserve"> of variants </w:t>
      </w:r>
      <w:r w:rsidR="006211CF" w:rsidRPr="00F424D0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="006211CF" w:rsidRPr="00F424D0">
        <w:rPr>
          <w:rFonts w:ascii="Times New Roman" w:hAnsi="Times New Roman" w:cs="Times New Roman"/>
          <w:sz w:val="24"/>
          <w:szCs w:val="24"/>
        </w:rPr>
        <w:t xml:space="preserve">HBA1 </w:t>
      </w:r>
      <w:r w:rsidR="006211CF">
        <w:rPr>
          <w:rFonts w:ascii="Times New Roman" w:hAnsi="Times New Roman" w:cs="Times New Roman"/>
          <w:sz w:val="24"/>
          <w:szCs w:val="24"/>
        </w:rPr>
        <w:t>protein</w:t>
      </w:r>
      <w:r w:rsidR="006211CF" w:rsidRPr="00F424D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211CF">
        <w:rPr>
          <w:rFonts w:ascii="Times New Roman" w:eastAsia="Times New Roman" w:hAnsi="Times New Roman" w:cs="Times New Roman"/>
          <w:sz w:val="24"/>
          <w:szCs w:val="24"/>
        </w:rPr>
        <w:t xml:space="preserve">using </w:t>
      </w:r>
      <w:proofErr w:type="spellStart"/>
      <w:r w:rsidR="00BB1EDB" w:rsidRPr="000F6FA3">
        <w:rPr>
          <w:rFonts w:asciiTheme="majorBidi" w:eastAsia="Times New Roman" w:hAnsiTheme="majorBidi" w:cstheme="majorBidi"/>
        </w:rPr>
        <w:t>SNPs&amp;GO</w:t>
      </w:r>
      <w:proofErr w:type="spellEnd"/>
      <w:r w:rsidR="006211C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1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0"/>
        <w:gridCol w:w="1800"/>
        <w:gridCol w:w="1180"/>
        <w:gridCol w:w="1780"/>
      </w:tblGrid>
      <w:tr w:rsidR="00FA49FB" w:rsidRPr="00FA49FB" w:rsidTr="00087C28">
        <w:trPr>
          <w:trHeight w:val="345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utatio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rediction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I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robability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A6D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213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A6P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254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7A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161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7G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256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7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164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7V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288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7Y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258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A13D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393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A14P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697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G16R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401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G19D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269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G19R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305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A20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271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H21D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448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A22D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486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A22P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554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A22V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126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G23D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15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E24G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383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E24V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567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A27V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335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E28D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548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E28K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783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E28V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848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E31A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084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E31Q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091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E31V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315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F44V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886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48A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415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48G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41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48H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544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G52D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812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G52R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795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G52S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61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A54V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344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G58D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549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G58R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463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G60A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55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G60D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788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G60V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815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A64D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679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65G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116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65H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147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65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121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D65Y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463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A66V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756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A72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262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A72G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112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A72V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219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75A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581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75G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643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75H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633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75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535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76H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413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76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139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76V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62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76Y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572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A80T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144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A83D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201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A83T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059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86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13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86Y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504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A89S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343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95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495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95G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634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95H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662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95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555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95Y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77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H104R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265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H104Y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34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C105S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518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A111D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814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A111T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685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A112T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07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H113D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389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H113R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394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A116D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29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E117A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057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E117K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277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E117Q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172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A121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089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H123Y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547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A124S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422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127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363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127G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643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127H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62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127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464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127V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757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127Y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763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A131V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223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M1V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125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L3R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279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K8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295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10K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269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K12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488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K12Q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163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K17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857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K17M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718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K17T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824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H21P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839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H21R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43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L30V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263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L35R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366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P38L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865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K41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621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K41M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562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K41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605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P45L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39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P45R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471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H46D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664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H46P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828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H46R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694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H46Y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593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H51L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379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H51Q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196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H51R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28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Q55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311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Q55R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315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K57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551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K57R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077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K57T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398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H59Y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826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K61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501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K62T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649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69D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095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69K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088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H73D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504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H73R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553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M77K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596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M77R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676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M77T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328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P78H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31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79H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099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79K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119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L81R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824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L87R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779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H88P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829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H88R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78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H88Y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721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H90L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346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H90P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775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H90Q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363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H90R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427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H90Y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049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K91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259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K91R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194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L92F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742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L92P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848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R93L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611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R93P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783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R93Q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469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R93W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605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P96L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866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P96Q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911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P96R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881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P96S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867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98H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651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K100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676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K100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56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S103R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619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L114R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53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P115L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705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P115R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735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P115S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401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P120L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744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P120S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64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K128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773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K128T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821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L130P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785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S132F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411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S132P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575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S134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348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L137R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795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K140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431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K140T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307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R142C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63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R142G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559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R142H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591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R142L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692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R142P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644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R142S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677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S4F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118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W15R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853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Y25C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61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Y25H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234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T42S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394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V56L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246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V71M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338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S82C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356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S85G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394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S85R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698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V94A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536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V94G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719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V122M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109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V133G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703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S134R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542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V136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784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V136M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333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S139C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176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S139P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386</w:t>
            </w:r>
          </w:p>
        </w:tc>
      </w:tr>
      <w:tr w:rsidR="00FA49FB" w:rsidRPr="00FA49FB" w:rsidTr="00087C28">
        <w:trPr>
          <w:trHeight w:val="285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Y141H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FA49FB" w:rsidRPr="00FA49FB" w:rsidRDefault="00FA49FB" w:rsidP="00FA49F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A49FB">
              <w:rPr>
                <w:rFonts w:asciiTheme="majorBidi" w:eastAsia="Times New Roman" w:hAnsiTheme="majorBidi" w:cstheme="majorBidi"/>
                <w:sz w:val="24"/>
                <w:szCs w:val="24"/>
              </w:rPr>
              <w:t>0.362</w:t>
            </w:r>
          </w:p>
        </w:tc>
      </w:tr>
    </w:tbl>
    <w:p w:rsidR="00FA49FB" w:rsidRDefault="00FA49FB" w:rsidP="00854527">
      <w:pPr>
        <w:pStyle w:val="NoSpacing"/>
        <w:bidi w:val="0"/>
        <w:rPr>
          <w:rFonts w:ascii="Times New Roman" w:hAnsi="Times New Roman" w:cs="Times New Roman"/>
          <w:sz w:val="24"/>
          <w:szCs w:val="24"/>
        </w:rPr>
      </w:pPr>
    </w:p>
    <w:p w:rsidR="000F6FA3" w:rsidRPr="00854527" w:rsidRDefault="00854527" w:rsidP="00FA49FB">
      <w:pPr>
        <w:pStyle w:val="NoSpacing"/>
        <w:bidi w:val="0"/>
        <w:rPr>
          <w:rFonts w:ascii="Times New Roman" w:hAnsi="Times New Roman" w:cs="Times New Roman"/>
          <w:sz w:val="24"/>
          <w:szCs w:val="24"/>
        </w:rPr>
      </w:pPr>
      <w:r w:rsidRPr="00854527">
        <w:rPr>
          <w:rFonts w:ascii="Times New Roman" w:hAnsi="Times New Roman" w:cs="Times New Roman"/>
          <w:sz w:val="24"/>
          <w:szCs w:val="24"/>
        </w:rPr>
        <w:t>RI: Reliability Index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854527">
        <w:rPr>
          <w:rFonts w:ascii="Times New Roman" w:hAnsi="Times New Roman" w:cs="Times New Roman"/>
          <w:sz w:val="24"/>
          <w:szCs w:val="24"/>
        </w:rPr>
        <w:t>Probability: Disease probability (if &gt;0.5 mutation is predicted Disease)</w:t>
      </w:r>
    </w:p>
    <w:sectPr w:rsidR="000F6FA3" w:rsidRPr="00854527" w:rsidSect="00160D2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96E"/>
    <w:rsid w:val="0008217D"/>
    <w:rsid w:val="00087C28"/>
    <w:rsid w:val="000C774A"/>
    <w:rsid w:val="000F6FA3"/>
    <w:rsid w:val="001264A0"/>
    <w:rsid w:val="00160D2D"/>
    <w:rsid w:val="001731B1"/>
    <w:rsid w:val="001E30D0"/>
    <w:rsid w:val="002A3ED4"/>
    <w:rsid w:val="002C721E"/>
    <w:rsid w:val="0031240F"/>
    <w:rsid w:val="003C0947"/>
    <w:rsid w:val="003E4CA8"/>
    <w:rsid w:val="0046396E"/>
    <w:rsid w:val="004B2C3D"/>
    <w:rsid w:val="004F6B0F"/>
    <w:rsid w:val="005526E6"/>
    <w:rsid w:val="005D0027"/>
    <w:rsid w:val="006211CF"/>
    <w:rsid w:val="00660A0F"/>
    <w:rsid w:val="007330EC"/>
    <w:rsid w:val="00733B73"/>
    <w:rsid w:val="00774233"/>
    <w:rsid w:val="00786498"/>
    <w:rsid w:val="0082470E"/>
    <w:rsid w:val="00854527"/>
    <w:rsid w:val="00870A45"/>
    <w:rsid w:val="0090089B"/>
    <w:rsid w:val="00911095"/>
    <w:rsid w:val="009131B7"/>
    <w:rsid w:val="009A7644"/>
    <w:rsid w:val="00A865C9"/>
    <w:rsid w:val="00AA3492"/>
    <w:rsid w:val="00AD7DA5"/>
    <w:rsid w:val="00BB1EDB"/>
    <w:rsid w:val="00BB7059"/>
    <w:rsid w:val="00C32596"/>
    <w:rsid w:val="00C96C2E"/>
    <w:rsid w:val="00CA33B2"/>
    <w:rsid w:val="00CF338B"/>
    <w:rsid w:val="00D03D6E"/>
    <w:rsid w:val="00D15EE9"/>
    <w:rsid w:val="00DF7060"/>
    <w:rsid w:val="00E961BC"/>
    <w:rsid w:val="00ED462A"/>
    <w:rsid w:val="00EE0193"/>
    <w:rsid w:val="00EE3761"/>
    <w:rsid w:val="00F424D0"/>
    <w:rsid w:val="00FA4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31C32D81-A443-4EA9-A890-5B54FD768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8649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6498"/>
    <w:rPr>
      <w:color w:val="800080"/>
      <w:u w:val="single"/>
    </w:rPr>
  </w:style>
  <w:style w:type="paragraph" w:customStyle="1" w:styleId="xl64">
    <w:name w:val="xl64"/>
    <w:basedOn w:val="Normal"/>
    <w:rsid w:val="007864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7864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864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7864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7864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786498"/>
    <w:pP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786498"/>
    <w:pP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2470E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00B0F0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82470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00B0F0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Spacing">
    <w:name w:val="No Spacing"/>
    <w:uiPriority w:val="1"/>
    <w:qFormat/>
    <w:rsid w:val="0082470E"/>
    <w:pPr>
      <w:bidi/>
      <w:spacing w:after="0" w:line="240" w:lineRule="auto"/>
    </w:pPr>
  </w:style>
  <w:style w:type="table" w:styleId="TableGrid">
    <w:name w:val="Table Grid"/>
    <w:basedOn w:val="TableNormal"/>
    <w:uiPriority w:val="59"/>
    <w:rsid w:val="00F424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yle5">
    <w:name w:val="style5"/>
    <w:basedOn w:val="DefaultParagraphFont"/>
    <w:rsid w:val="00854527"/>
  </w:style>
  <w:style w:type="character" w:styleId="Strong">
    <w:name w:val="Strong"/>
    <w:basedOn w:val="DefaultParagraphFont"/>
    <w:uiPriority w:val="22"/>
    <w:qFormat/>
    <w:rsid w:val="00854527"/>
    <w:rPr>
      <w:b/>
      <w:bCs/>
    </w:rPr>
  </w:style>
  <w:style w:type="character" w:customStyle="1" w:styleId="apple-converted-space">
    <w:name w:val="apple-converted-space"/>
    <w:basedOn w:val="DefaultParagraphFont"/>
    <w:rsid w:val="00854527"/>
  </w:style>
  <w:style w:type="character" w:customStyle="1" w:styleId="style2">
    <w:name w:val="style2"/>
    <w:basedOn w:val="DefaultParagraphFont"/>
    <w:rsid w:val="00854527"/>
  </w:style>
  <w:style w:type="character" w:customStyle="1" w:styleId="style6">
    <w:name w:val="style6"/>
    <w:basedOn w:val="DefaultParagraphFont"/>
    <w:rsid w:val="00854527"/>
  </w:style>
  <w:style w:type="paragraph" w:customStyle="1" w:styleId="xl73">
    <w:name w:val="xl73"/>
    <w:basedOn w:val="Normal"/>
    <w:rsid w:val="007330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8"/>
      <w:szCs w:val="28"/>
    </w:rPr>
  </w:style>
  <w:style w:type="paragraph" w:customStyle="1" w:styleId="xl74">
    <w:name w:val="xl74"/>
    <w:basedOn w:val="Normal"/>
    <w:rsid w:val="007330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  <w:textAlignment w:val="center"/>
    </w:pPr>
    <w:rPr>
      <w:rFonts w:ascii="Verdana" w:eastAsia="Times New Roman" w:hAnsi="Verdana" w:cs="Times New Roman"/>
      <w:b/>
      <w:bCs/>
      <w:color w:val="CC0033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57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0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5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95</Words>
  <Characters>396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ammam</Company>
  <LinksUpToDate>false</LinksUpToDate>
  <CharactersWithSpaces>4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ancis Borgio J. Alexander</dc:creator>
  <cp:lastModifiedBy>Francis Borgio J. Alexander</cp:lastModifiedBy>
  <cp:revision>4</cp:revision>
  <cp:lastPrinted>2015-12-28T11:27:00Z</cp:lastPrinted>
  <dcterms:created xsi:type="dcterms:W3CDTF">2016-01-12T05:00:00Z</dcterms:created>
  <dcterms:modified xsi:type="dcterms:W3CDTF">2016-01-12T05:50:00Z</dcterms:modified>
</cp:coreProperties>
</file>